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1B92D" w14:textId="139F031D" w:rsidR="00275461" w:rsidRPr="004B3B01" w:rsidRDefault="00AD0A18" w:rsidP="002754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F1DE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275461" w:rsidRPr="00BF1D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F1DE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5461" w:rsidRPr="00BF1DE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F1DE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75461" w:rsidRPr="00E20CF9">
        <w:rPr>
          <w:rFonts w:ascii="Times New Roman" w:hAnsi="Times New Roman" w:cs="Times New Roman"/>
          <w:sz w:val="24"/>
          <w:szCs w:val="24"/>
        </w:rPr>
        <w:t xml:space="preserve"> </w:t>
      </w:r>
      <w:r w:rsidR="00275461">
        <w:rPr>
          <w:rFonts w:ascii="Times New Roman" w:hAnsi="Times New Roman" w:cs="Times New Roman"/>
          <w:sz w:val="24"/>
          <w:szCs w:val="24"/>
        </w:rPr>
        <w:t xml:space="preserve">Coinfections for hookworm, ascarid, whipworm, and </w:t>
      </w:r>
      <w:r w:rsidR="00275461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="00275461">
        <w:rPr>
          <w:rFonts w:ascii="Times New Roman" w:hAnsi="Times New Roman" w:cs="Times New Roman"/>
          <w:sz w:val="24"/>
          <w:szCs w:val="24"/>
        </w:rPr>
        <w:t xml:space="preserve"> in feline centrifugation or coproantigen tests.</w:t>
      </w:r>
    </w:p>
    <w:p w14:paraId="7849B4C2" w14:textId="77777777" w:rsidR="00275461" w:rsidRDefault="00275461"/>
    <w:tbl>
      <w:tblPr>
        <w:tblW w:w="5600" w:type="dxa"/>
        <w:tblLook w:val="04A0" w:firstRow="1" w:lastRow="0" w:firstColumn="1" w:lastColumn="0" w:noHBand="0" w:noVBand="1"/>
      </w:tblPr>
      <w:tblGrid>
        <w:gridCol w:w="4240"/>
        <w:gridCol w:w="1360"/>
      </w:tblGrid>
      <w:tr w:rsidR="00821E37" w:rsidRPr="00821E37" w14:paraId="034D9B71" w14:textId="77777777" w:rsidTr="00821E37">
        <w:trPr>
          <w:trHeight w:val="42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86645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3F34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821E37" w:rsidRPr="00821E37" w14:paraId="60C4F6F1" w14:textId="77777777" w:rsidTr="00821E37">
        <w:trPr>
          <w:trHeight w:val="420"/>
        </w:trPr>
        <w:tc>
          <w:tcPr>
            <w:tcW w:w="5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0E098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4 Coinfections: &lt;0.01%</w:t>
            </w:r>
          </w:p>
        </w:tc>
      </w:tr>
      <w:tr w:rsidR="00821E37" w:rsidRPr="00821E37" w14:paraId="3769AA07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27694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Ascarid/Whipworm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15B6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%</w:t>
            </w:r>
          </w:p>
        </w:tc>
      </w:tr>
      <w:tr w:rsidR="00821E37" w:rsidRPr="00821E37" w14:paraId="5AF25BB1" w14:textId="77777777" w:rsidTr="00821E37">
        <w:trPr>
          <w:trHeight w:val="420"/>
        </w:trPr>
        <w:tc>
          <w:tcPr>
            <w:tcW w:w="5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CB03F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3 Coinfections: 0.09%</w:t>
            </w:r>
          </w:p>
        </w:tc>
      </w:tr>
      <w:tr w:rsidR="00821E37" w:rsidRPr="00821E37" w14:paraId="1387F458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8A6B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Ascarid/Whipworm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DAAE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%</w:t>
            </w:r>
          </w:p>
        </w:tc>
      </w:tr>
      <w:tr w:rsidR="00821E37" w:rsidRPr="00821E37" w14:paraId="6BE46B46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911C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Ascarid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C168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07%</w:t>
            </w:r>
          </w:p>
        </w:tc>
      </w:tr>
      <w:tr w:rsidR="00821E37" w:rsidRPr="00821E37" w14:paraId="1EE8A859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5AFC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Ascarid/Whipwo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4772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821E37" w:rsidRPr="00821E37" w14:paraId="3D8FC669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F2031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Whipworm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EB0B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&lt;0.01%</w:t>
            </w:r>
          </w:p>
        </w:tc>
      </w:tr>
      <w:tr w:rsidR="00821E37" w:rsidRPr="00821E37" w14:paraId="654DA88A" w14:textId="77777777" w:rsidTr="00821E37">
        <w:trPr>
          <w:trHeight w:val="420"/>
        </w:trPr>
        <w:tc>
          <w:tcPr>
            <w:tcW w:w="5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B7393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2 Coinfections: 1.34%</w:t>
            </w:r>
          </w:p>
        </w:tc>
      </w:tr>
      <w:tr w:rsidR="00821E37" w:rsidRPr="00821E37" w14:paraId="1C6D35B3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A3AD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Ascarid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131E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90%</w:t>
            </w:r>
          </w:p>
        </w:tc>
      </w:tr>
      <w:tr w:rsidR="00821E37" w:rsidRPr="00821E37" w14:paraId="68F0271E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D8AA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Ascarid/Whipwo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B3EB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821E37" w:rsidRPr="00821E37" w14:paraId="029C3D02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A78D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Ascar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BD83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33%</w:t>
            </w:r>
          </w:p>
        </w:tc>
      </w:tr>
      <w:tr w:rsidR="00821E37" w:rsidRPr="00821E37" w14:paraId="4820BB42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3737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0961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07%</w:t>
            </w:r>
          </w:p>
        </w:tc>
      </w:tr>
      <w:tr w:rsidR="00821E37" w:rsidRPr="00821E37" w14:paraId="06EC57E7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B7D5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/Whipwo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2C97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821E37" w:rsidRPr="00821E37" w14:paraId="16B7D9BE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F17D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Whipworm/</w:t>
            </w: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2791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821E37" w:rsidRPr="00821E37" w14:paraId="103F2540" w14:textId="77777777" w:rsidTr="00821E37">
        <w:trPr>
          <w:trHeight w:val="420"/>
        </w:trPr>
        <w:tc>
          <w:tcPr>
            <w:tcW w:w="5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90F5D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Single Infection: 11.7%</w:t>
            </w:r>
          </w:p>
        </w:tc>
      </w:tr>
      <w:tr w:rsidR="00821E37" w:rsidRPr="00821E37" w14:paraId="01A4AB77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C025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Ascar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C389D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5.42%</w:t>
            </w:r>
          </w:p>
        </w:tc>
      </w:tr>
      <w:tr w:rsidR="00821E37" w:rsidRPr="00821E37" w14:paraId="2117CF2F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2B233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0A52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5.54%</w:t>
            </w:r>
          </w:p>
        </w:tc>
      </w:tr>
      <w:tr w:rsidR="00821E37" w:rsidRPr="00821E37" w14:paraId="07A87070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02C9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Hookwor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A226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63%</w:t>
            </w:r>
          </w:p>
        </w:tc>
      </w:tr>
      <w:tr w:rsidR="00821E37" w:rsidRPr="00821E37" w14:paraId="69CC3D05" w14:textId="77777777" w:rsidTr="00821E37">
        <w:trPr>
          <w:trHeight w:val="315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E29FD" w14:textId="77777777" w:rsidR="00821E37" w:rsidRPr="00821E37" w:rsidRDefault="00821E37" w:rsidP="00821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Whipworm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DBCAE" w14:textId="77777777" w:rsidR="00821E37" w:rsidRPr="00821E37" w:rsidRDefault="00821E37" w:rsidP="00821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21E37">
              <w:rPr>
                <w:rFonts w:ascii="Times New Roman" w:eastAsia="Times New Roman" w:hAnsi="Times New Roman" w:cs="Times New Roman"/>
                <w:sz w:val="24"/>
                <w:szCs w:val="24"/>
              </w:rPr>
              <w:t>0.11%</w:t>
            </w:r>
          </w:p>
        </w:tc>
      </w:tr>
    </w:tbl>
    <w:p w14:paraId="5B4DD28A" w14:textId="77777777" w:rsidR="005C52F0" w:rsidRDefault="00BF1DE9"/>
    <w:sectPr w:rsidR="005C5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1E37"/>
    <w:rsid w:val="00014C00"/>
    <w:rsid w:val="001E051C"/>
    <w:rsid w:val="00275461"/>
    <w:rsid w:val="00821E37"/>
    <w:rsid w:val="00930A94"/>
    <w:rsid w:val="00AD0A18"/>
    <w:rsid w:val="00BF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B0D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E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078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3" ma:contentTypeDescription="Create a new document." ma:contentTypeScope="" ma:versionID="bc79176e86a1459070d60eaad844ac3a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5f6cd2196d2d8388839e43457a6492fc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A05069-3A23-4DF3-8572-46914BE23E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F3C9FB6-4F11-4975-A0F4-3CDE7CBB5B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D13E1AE-5899-470C-B029-922095840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4T17:33:00Z</dcterms:created>
  <dcterms:modified xsi:type="dcterms:W3CDTF">2020-08-24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